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481"/>
        <w:gridCol w:w="850"/>
        <w:gridCol w:w="749"/>
        <w:gridCol w:w="851"/>
        <w:gridCol w:w="480"/>
        <w:gridCol w:w="693"/>
        <w:gridCol w:w="627"/>
        <w:gridCol w:w="705"/>
        <w:gridCol w:w="587"/>
        <w:gridCol w:w="573"/>
        <w:gridCol w:w="573"/>
        <w:gridCol w:w="478"/>
      </w:tblGrid>
      <w:tr>
        <w:trPr>
          <w:trHeight w:val="1134" w:hRule="atLeast"/>
        </w:trPr>
        <w:tc>
          <w:tcPr>
            <w:tcW w:w="6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lang w:val="en-US" w:eastAsia="zh-CN"/>
              </w:rPr>
              <w:t>Supplementary Table i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Study characteristics of all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udies included for qualitative analysis</w:t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4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9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5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6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7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l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2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aki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1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m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3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i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9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ofan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0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n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8</w:t>
            </w:r>
          </w:p>
        </w:tc>
      </w:tr>
      <w:tr>
        <w:trPr>
          <w:trHeight w:val="1134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3 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2 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2 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2 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1 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1 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0 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3 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20 </w:t>
            </w:r>
          </w:p>
        </w:tc>
      </w:tr>
      <w:tr>
        <w:trPr>
          <w:trHeight w:val="2304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; African ancestry; Asian ancestry; Latin American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rican;European;Asian;Latin American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;86% European-ancestry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European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n;European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</w:t>
            </w:r>
          </w:p>
        </w:tc>
      </w:tr>
      <w:tr>
        <w:trPr>
          <w:trHeight w:val="8190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DGen; Pan-UK Biobank; MVP; PAGE; SUMMIT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GRAM;GERA;UKB Biobank;ICBP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EU OpenGWAS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 UK Biobank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 Biobank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MEGASTROKE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G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onsortium; DIAGRA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 biobank; METASTROKE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sortiu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 Biobank; MEGASTROK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 DIAGRAM; GLGC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GC;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ASTROKE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RDI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C-NL; FHS; MED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ES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 Biobank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GC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DGen;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ASTROKE</w:t>
            </w:r>
          </w:p>
        </w:tc>
      </w:tr>
      <w:tr>
        <w:trPr>
          <w:trHeight w:val="1134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ign of MR Study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sample</w:t>
            </w:r>
          </w:p>
        </w:tc>
      </w:tr>
      <w:tr>
        <w:trPr>
          <w:trHeight w:val="2880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;CKD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DM;TG;WHR;SBP;DBP;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M;TG;HDL-C;BMI;LDL-C;Smoking;SBP;DBP;hypertension;Educational level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;DBP;hypertension;Educational level;2DM;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M;TG;HDL-C;BMI;LDL-C;Smoking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;WHR;SBP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;HDL-C;LDL-C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M;BMI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;Women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;HDL-C;LDL-C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;CKD</w:t>
            </w:r>
          </w:p>
        </w:tc>
      </w:tr>
      <w:tr>
        <w:trPr>
          <w:trHeight w:val="3456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585 cases, 406,111 controls(stroke), 34,217 cases , 406,111 controls(ischemic stroke)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,162 cases, 454,450 controls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585 cases, 406,111 controls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585 cases, 406,111 controls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,162 cases, 454,450 controls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,162 cases, 454,450 controls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710 cases, 287,067 controls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813cases, 23,782 controls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,217 cases, 406,111 controls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585 cases, 406,111 controls</w:t>
            </w:r>
          </w:p>
        </w:tc>
      </w:tr>
      <w:tr>
        <w:trPr>
          <w:trHeight w:val="4608" w:hRule="atLeast"/>
        </w:trPr>
        <w:tc>
          <w:tcPr>
            <w:tcW w:w="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481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ncipal findings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evidence to support the causal effects of kidney function on CVDs is currently insufficient</w:t>
            </w:r>
          </w:p>
        </w:tc>
        <w:tc>
          <w:tcPr>
            <w:tcW w:w="749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; DBP; and TG mediate the causal effect of T2DM on CVD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modifiable factors are important targets for preventing CVD</w:t>
            </w:r>
          </w:p>
        </w:tc>
        <w:tc>
          <w:tcPr>
            <w:tcW w:w="480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study identified exposome elements causally related to IS and its subtypes</w:t>
            </w:r>
          </w:p>
        </w:tc>
        <w:tc>
          <w:tcPr>
            <w:tcW w:w="69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 was causally related to all four cardiovascular outcomes</w:t>
            </w:r>
          </w:p>
        </w:tc>
        <w:tc>
          <w:tcPr>
            <w:tcW w:w="62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ucing obesity will lower the risk of cardiovascular disease metabolic risk factors</w:t>
            </w:r>
          </w:p>
        </w:tc>
        <w:tc>
          <w:tcPr>
            <w:tcW w:w="705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ising HDL-C could be considered for the prevention of SV-Stroke</w:t>
            </w:r>
          </w:p>
        </w:tc>
        <w:tc>
          <w:tcPr>
            <w:tcW w:w="587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fied causal effects of BMI on several cardiometabolic traits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shapes of causal effects of BMI on cardiometabolic diseases</w:t>
            </w:r>
          </w:p>
        </w:tc>
        <w:tc>
          <w:tcPr>
            <w:tcW w:w="573" w:type="dxa"/>
            <w:tcBorders/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 provides evidence for causal relations between cardiovascular risk factors and IHD and AF</w:t>
            </w:r>
          </w:p>
        </w:tc>
        <w:tc>
          <w:tcPr>
            <w:tcW w:w="47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aired kidney function may be causally involved in the pathogenesis of LA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4:19:44Z</dcterms:created>
  <dc:creator>Administrator</dc:creator>
  <dc:description/>
  <dc:language>en-US</dc:language>
  <cp:lastModifiedBy>企业用户_461626344</cp:lastModifiedBy>
  <dcterms:modified xsi:type="dcterms:W3CDTF">2024-08-14T14:03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07177B5C4C4454A226B7904FA2D641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